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0E781" w14:textId="77777777" w:rsidR="00BF28CF" w:rsidRPr="00690365" w:rsidRDefault="00BF28CF" w:rsidP="00BF28CF">
      <w:pPr>
        <w:rPr>
          <w:rFonts w:ascii="Times New Roman" w:hAnsi="Times New Roman"/>
          <w:sz w:val="24"/>
          <w:szCs w:val="24"/>
          <w:lang w:val="en-GB"/>
        </w:rPr>
      </w:pPr>
      <w:r w:rsidRPr="00690365">
        <w:rPr>
          <w:rFonts w:ascii="Times New Roman" w:hAnsi="Times New Roman"/>
          <w:b/>
          <w:bCs/>
          <w:sz w:val="24"/>
          <w:szCs w:val="24"/>
          <w:lang w:val="en-US"/>
        </w:rPr>
        <w:t>Supplementary Table 5:</w:t>
      </w:r>
      <w:r w:rsidRPr="0069036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90365">
        <w:rPr>
          <w:rFonts w:ascii="Times New Roman" w:hAnsi="Times New Roman"/>
          <w:sz w:val="24"/>
          <w:szCs w:val="24"/>
          <w:lang w:val="en-GB"/>
        </w:rPr>
        <w:t>A comparison of recent studies of facial recognition (FER) impairment in schizophrenia and control groups.</w:t>
      </w:r>
    </w:p>
    <w:p w14:paraId="6A1E144E" w14:textId="77777777" w:rsidR="00BF28CF" w:rsidRPr="00690365" w:rsidRDefault="00BF28CF" w:rsidP="00BF28CF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2"/>
        <w:gridCol w:w="1463"/>
        <w:gridCol w:w="1117"/>
        <w:gridCol w:w="1064"/>
        <w:gridCol w:w="1587"/>
        <w:gridCol w:w="1939"/>
      </w:tblGrid>
      <w:tr w:rsidR="00BF28CF" w:rsidRPr="00690365" w14:paraId="69F3F272" w14:textId="77777777" w:rsidTr="00F1512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FDE960" w14:textId="77777777" w:rsidR="00BF28CF" w:rsidRPr="00690365" w:rsidRDefault="00BF28CF" w:rsidP="00F151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Group/</w:t>
            </w:r>
            <w:proofErr w:type="spellStart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EED714" w14:textId="77777777" w:rsidR="00BF28CF" w:rsidRPr="00690365" w:rsidRDefault="00BF28CF" w:rsidP="00F151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 xml:space="preserve">Key FER </w:t>
            </w:r>
            <w:proofErr w:type="spellStart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Defici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BDCD85" w14:textId="77777777" w:rsidR="00BF28CF" w:rsidRPr="00690365" w:rsidRDefault="00BF28CF" w:rsidP="00F151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Emotions</w:t>
            </w:r>
            <w:proofErr w:type="spellEnd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 xml:space="preserve"> Most </w:t>
            </w:r>
            <w:proofErr w:type="spellStart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Affe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822415" w14:textId="77777777" w:rsidR="00BF28CF" w:rsidRPr="00690365" w:rsidRDefault="00BF28CF" w:rsidP="00F151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Response Time</w:t>
            </w:r>
          </w:p>
        </w:tc>
        <w:tc>
          <w:tcPr>
            <w:tcW w:w="0" w:type="auto"/>
            <w:vAlign w:val="center"/>
            <w:hideMark/>
          </w:tcPr>
          <w:p w14:paraId="05AF1F63" w14:textId="77777777" w:rsidR="00BF28CF" w:rsidRPr="00690365" w:rsidRDefault="00BF28CF" w:rsidP="00F151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 xml:space="preserve">Notable </w:t>
            </w:r>
            <w:proofErr w:type="spellStart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53BFDB" w14:textId="77777777" w:rsidR="00BF28CF" w:rsidRPr="00690365" w:rsidRDefault="00BF28CF" w:rsidP="00F151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Citations</w:t>
            </w:r>
            <w:proofErr w:type="spellEnd"/>
          </w:p>
        </w:tc>
      </w:tr>
      <w:tr w:rsidR="00BF28CF" w:rsidRPr="00F15121" w14:paraId="631CB53C" w14:textId="77777777" w:rsidTr="00F151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900F7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chizophrenia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general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496DFBE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Lower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ccuracy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re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err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1257F5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Fear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nger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adness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ontem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C54D56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low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34B57B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eficits in both accuracy and speed; errors include mislabeling positive as negative emotions</w:t>
            </w:r>
          </w:p>
        </w:tc>
        <w:tc>
          <w:tcPr>
            <w:tcW w:w="0" w:type="auto"/>
            <w:vAlign w:val="center"/>
            <w:hideMark/>
          </w:tcPr>
          <w:p w14:paraId="3E231656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(Bae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4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Lee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1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Pena-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Garijo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Hachtel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4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Kjellenberg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&amp; Winblad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0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Kuang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Kuang et al., 2021)</w:t>
            </w:r>
          </w:p>
        </w:tc>
      </w:tr>
      <w:tr w:rsidR="00BF28CF" w:rsidRPr="00F15121" w14:paraId="61C05120" w14:textId="77777777" w:rsidTr="00F151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1B063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First-episode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chizophren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B8ADE4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Impaired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ccura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F3DB31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Fear (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st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), happy</w:t>
            </w:r>
          </w:p>
        </w:tc>
        <w:tc>
          <w:tcPr>
            <w:tcW w:w="0" w:type="auto"/>
            <w:vAlign w:val="center"/>
            <w:hideMark/>
          </w:tcPr>
          <w:p w14:paraId="7A2CDF0F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low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7630BF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Fear recognition especially impaired; linked to brain activity changes</w:t>
            </w:r>
          </w:p>
        </w:tc>
        <w:tc>
          <w:tcPr>
            <w:tcW w:w="0" w:type="auto"/>
            <w:vAlign w:val="center"/>
            <w:hideMark/>
          </w:tcPr>
          <w:p w14:paraId="1F38D140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(Kuang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Kuang et al., 2021)</w:t>
            </w:r>
          </w:p>
        </w:tc>
      </w:tr>
      <w:tr w:rsidR="00BF28CF" w:rsidRPr="00690365" w14:paraId="1935F688" w14:textId="77777777" w:rsidTr="00F151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52067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ulti-episode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chizophren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E8D8D9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Persistent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efici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D3D6F8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Fear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ng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EAD5A3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low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12BDA1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eficits increase with illness duration</w:t>
            </w:r>
          </w:p>
        </w:tc>
        <w:tc>
          <w:tcPr>
            <w:tcW w:w="0" w:type="auto"/>
            <w:vAlign w:val="center"/>
            <w:hideMark/>
          </w:tcPr>
          <w:p w14:paraId="0D01CD84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(Pena-Garijo et al., 2022)</w:t>
            </w:r>
          </w:p>
        </w:tc>
      </w:tr>
      <w:tr w:rsidR="00BF28CF" w:rsidRPr="00F15121" w14:paraId="0AC8802C" w14:textId="77777777" w:rsidTr="00F151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F6E03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High-risk/First-degree relatives</w:t>
            </w:r>
          </w:p>
        </w:tc>
        <w:tc>
          <w:tcPr>
            <w:tcW w:w="0" w:type="auto"/>
            <w:vAlign w:val="center"/>
            <w:hideMark/>
          </w:tcPr>
          <w:p w14:paraId="0A6C422F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ild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o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moderate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efici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33B76C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Fear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ontem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10ACD6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lightly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low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C3584C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ome deficits present, especially for fear and contempt</w:t>
            </w:r>
          </w:p>
        </w:tc>
        <w:tc>
          <w:tcPr>
            <w:tcW w:w="0" w:type="auto"/>
            <w:vAlign w:val="center"/>
            <w:hideMark/>
          </w:tcPr>
          <w:p w14:paraId="141F2B30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(Bae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4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Pena-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Garijo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Fusar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-Poli et al., 2021)</w:t>
            </w:r>
          </w:p>
        </w:tc>
      </w:tr>
      <w:tr w:rsidR="00BF28CF" w:rsidRPr="00F15121" w14:paraId="63086F72" w14:textId="77777777" w:rsidTr="00F151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9C025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ealthy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ontro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7D3311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Baseline (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best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erformance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01CF508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31F1164A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Fastest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8F0DB52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erve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s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reference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1A8260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(Bae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4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Lee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1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Pena-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Garijo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Fusar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-Poli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1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Kuang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Kjellenberg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&amp; Winblad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0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Kuang et al., </w:t>
            </w:r>
            <w:proofErr w:type="gramStart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>2022;</w:t>
            </w:r>
            <w:proofErr w:type="gramEnd"/>
            <w:r w:rsidRPr="00690365">
              <w:rPr>
                <w:rFonts w:ascii="Times New Roman" w:eastAsia="Times New Roman" w:hAnsi="Times New Roman"/>
                <w:sz w:val="24"/>
                <w:szCs w:val="24"/>
                <w:lang w:val="fr-BE" w:eastAsia="de-DE"/>
              </w:rPr>
              <w:t xml:space="preserve"> Kuang et al., 2021)</w:t>
            </w:r>
          </w:p>
        </w:tc>
      </w:tr>
      <w:tr w:rsidR="00BF28CF" w:rsidRPr="00690365" w14:paraId="4FD3DDE0" w14:textId="77777777" w:rsidTr="00F151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848B2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Other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sychotic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isor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F9BE2A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Less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evere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han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chizophren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012182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nger (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ome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),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f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6F404F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lower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han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ontro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02E67F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Not always significantly different from controls</w:t>
            </w:r>
          </w:p>
        </w:tc>
        <w:tc>
          <w:tcPr>
            <w:tcW w:w="0" w:type="auto"/>
            <w:vAlign w:val="center"/>
            <w:hideMark/>
          </w:tcPr>
          <w:p w14:paraId="16518123" w14:textId="77777777" w:rsidR="00BF28CF" w:rsidRPr="00690365" w:rsidRDefault="00BF28CF" w:rsidP="00F151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(</w:t>
            </w:r>
            <w:proofErr w:type="spellStart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Kjellenberg</w:t>
            </w:r>
            <w:proofErr w:type="spellEnd"/>
            <w:r w:rsidRPr="00690365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&amp; Winblad, 2020)</w:t>
            </w:r>
          </w:p>
        </w:tc>
      </w:tr>
    </w:tbl>
    <w:p w14:paraId="0DF3C321" w14:textId="77777777" w:rsidR="00BF28CF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</w:p>
    <w:p w14:paraId="5B9179EA" w14:textId="77777777" w:rsidR="00BF28CF" w:rsidRDefault="00BF28CF" w:rsidP="00BF28C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6FEF74C" w14:textId="77777777" w:rsidR="00BF28CF" w:rsidRDefault="00BF28CF" w:rsidP="00BF28C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E621107" w14:textId="77777777" w:rsidR="00BF28CF" w:rsidRPr="00CE41C0" w:rsidRDefault="00BF28CF" w:rsidP="00BF28C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CE41C0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References</w:t>
      </w:r>
    </w:p>
    <w:p w14:paraId="0333FB1C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r w:rsidRPr="00CE41C0">
        <w:rPr>
          <w:rFonts w:ascii="Times New Roman" w:hAnsi="Times New Roman"/>
          <w:sz w:val="24"/>
          <w:szCs w:val="24"/>
          <w:lang w:val="en-US"/>
        </w:rPr>
        <w:t xml:space="preserve">Bae, M., Cho, J., &amp; Won, S. (2024). Facial emotion-recognition deficits in patients with schizophrenia and unaffected first-degree relatives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Frontiers in Psychiatry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15. </w:t>
      </w:r>
      <w:r>
        <w:fldChar w:fldCharType="begin"/>
      </w:r>
      <w:r w:rsidRPr="00BF28CF">
        <w:rPr>
          <w:lang w:val="en-US"/>
        </w:rPr>
        <w:instrText>HYPERLINK "https://doi.org/10.3389/fpsyt.2024.1373288"</w:instrText>
      </w:r>
      <w:r>
        <w:fldChar w:fldCharType="separate"/>
      </w:r>
      <w:r w:rsidRPr="00CE41C0">
        <w:rPr>
          <w:rStyle w:val="Hyperlink"/>
          <w:rFonts w:ascii="Times New Roman" w:hAnsi="Times New Roman"/>
          <w:sz w:val="24"/>
          <w:szCs w:val="24"/>
          <w:lang w:val="en-US"/>
        </w:rPr>
        <w:t>https://doi.org/10.3389/fpsyt.2024.1373288</w:t>
      </w:r>
      <w:r>
        <w:fldChar w:fldCharType="end"/>
      </w:r>
    </w:p>
    <w:p w14:paraId="7C35122C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r w:rsidRPr="00BF28CF">
        <w:rPr>
          <w:rFonts w:ascii="Times New Roman" w:hAnsi="Times New Roman"/>
          <w:sz w:val="24"/>
          <w:szCs w:val="24"/>
          <w:lang w:val="en-US"/>
        </w:rPr>
        <w:t xml:space="preserve">Lee, S., Lin, G., Shih, C., Chen, K., Liu, C., Kuo, C., &amp; Hsieh, C. (2021). 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Error patterns of facial emotion recognition in patients with </w:t>
      </w:r>
      <w:proofErr w:type="gramStart"/>
      <w:r w:rsidRPr="00CE41C0">
        <w:rPr>
          <w:rFonts w:ascii="Times New Roman" w:hAnsi="Times New Roman"/>
          <w:sz w:val="24"/>
          <w:szCs w:val="24"/>
          <w:lang w:val="en-US"/>
        </w:rPr>
        <w:t>schizophrenia..</w:t>
      </w:r>
      <w:proofErr w:type="gramEnd"/>
      <w:r w:rsidRPr="00CE41C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Journal of affective disorders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. </w:t>
      </w:r>
      <w:hyperlink r:id="rId4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16/j.jad.2021.12.130</w:t>
        </w:r>
      </w:hyperlink>
    </w:p>
    <w:p w14:paraId="1B071A40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r w:rsidRPr="00CE41C0">
        <w:rPr>
          <w:rFonts w:ascii="Times New Roman" w:hAnsi="Times New Roman"/>
          <w:sz w:val="24"/>
          <w:szCs w:val="24"/>
          <w:lang w:val="en-US"/>
        </w:rPr>
        <w:t>Pena-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Garijo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Lacruz, M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Masanet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M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Palop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>-Grau, A., Plaza, R., Hernández-Merino, A., Edo-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Villamón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S., &amp;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Valllina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O. (2022). Specific facial emotion recognition deficits across the course of psychosis: A comparison of individuals with low-risk, high-risk, first-episode psychosis and multi-episode schizophrenia-spectrum disorders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Psychiatry Research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320. </w:t>
      </w:r>
      <w:hyperlink r:id="rId5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16/j.psychres.2022.115029</w:t>
        </w:r>
      </w:hyperlink>
    </w:p>
    <w:p w14:paraId="7A86C1D1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Fusar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-Poli, L., Pries, L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Os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Erzin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G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Delespaul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P., Kenis, G., Luykx, J., Lin, B., Richards, A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Akdede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B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Binbay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T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Altınyazar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V., Yalınçetin, B., Gümüş-Akay, G., Cihan, B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Soygür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H., Ulaş, H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Cankurtaran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E., Kaymak, S., Mihaljevic, M., Andrić-Petrović, S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Mirjanić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T., Bernardo, M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Mezquida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G., Amoretti, S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Bobes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Sáiz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>, P., García-Portilla, M., Sanjuán, J., Aguilar, E., Santos, J., Jiménez-López, E., Arrojo, M., Carracedo, Á., López, G., González-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Peñas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Parellada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M., Maric, N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Atbaşoğlu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C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Üçok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A., Alptekin, K., Saka, M., Aguglia, E., Arango, C., O’Donovan, M., Rutten, B., &amp;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Guloksuz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S. (2021). Examining facial emotion recognition as an intermediate phenotype for psychosis: Findings from the EUGEI study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Progress in Neuro-Psychopharmacology and Biological Psychiatry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113. </w:t>
      </w:r>
      <w:hyperlink r:id="rId6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16/j.pnpbp.2021.110440</w:t>
        </w:r>
      </w:hyperlink>
    </w:p>
    <w:p w14:paraId="1EC67473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r w:rsidRPr="00CE41C0">
        <w:rPr>
          <w:rFonts w:ascii="Times New Roman" w:hAnsi="Times New Roman"/>
          <w:sz w:val="24"/>
          <w:szCs w:val="24"/>
          <w:lang w:val="en-US"/>
        </w:rPr>
        <w:t xml:space="preserve">Kuang, Q., Zhou, S., Liu, Y., Wu, H., Bi, T., She, S., &amp; Zheng, Y. (2022). Prediction of Facial Emotion Recognition Ability in Patients </w:t>
      </w:r>
      <w:proofErr w:type="gramStart"/>
      <w:r w:rsidRPr="00CE41C0">
        <w:rPr>
          <w:rFonts w:ascii="Times New Roman" w:hAnsi="Times New Roman"/>
          <w:sz w:val="24"/>
          <w:szCs w:val="24"/>
          <w:lang w:val="en-US"/>
        </w:rPr>
        <w:t>With</w:t>
      </w:r>
      <w:proofErr w:type="gramEnd"/>
      <w:r w:rsidRPr="00CE41C0">
        <w:rPr>
          <w:rFonts w:ascii="Times New Roman" w:hAnsi="Times New Roman"/>
          <w:sz w:val="24"/>
          <w:szCs w:val="24"/>
          <w:lang w:val="en-US"/>
        </w:rPr>
        <w:t xml:space="preserve"> First-Episode Schizophrenia Using Amplitude of Low-Frequency Fluctuation-Based Support Vector Regression Model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Frontiers in Psychiatry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13. </w:t>
      </w:r>
      <w:hyperlink r:id="rId7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3389/fpsyt.2022.905246</w:t>
        </w:r>
      </w:hyperlink>
    </w:p>
    <w:p w14:paraId="3E6E2DA1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Fusar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-Poli, L., Pries, L., Van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Os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Radhakrishnan, R., Pence, A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Erzin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G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Delespaul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P., Kenis, G., Luykx, J., Lin, B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Akdede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B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Binbay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T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Altınyazar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V., Yalınçetin, B., Gümüş-Akay, G., Cihan, B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Soygür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H., Ulaş, H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Cankurtaran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E., Kaymak, S., Mihaljevic, M., Andrić-Petrović, S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Mirjanić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T., Bernardo, M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Mezquida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G., Amoretti, S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Bobes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Sáiz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>, P., García-Portilla, M., Sanjuán, J., Aguilar, E., Santos, J., Jiménez-López, E., Arrojo, M., Carracedo, Á., López, G., González-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Peñas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J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Parellada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M., Maric, N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Atbaşoğlu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C.,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Üçok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A., Alptekin, K., Saka, M., Aguglia, E., Arango, C., Rutten, B., &amp; 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Guloksuz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S. (2022). The association between cannabis use and facial emotion recognition in schizophrenia, siblings, and healthy controls: Results from the EUGEI study. </w:t>
      </w:r>
      <w:r w:rsidRPr="00CE41C0">
        <w:rPr>
          <w:rFonts w:ascii="Times New Roman" w:hAnsi="Times New Roman"/>
          <w:i/>
          <w:iCs/>
          <w:sz w:val="24"/>
          <w:szCs w:val="24"/>
          <w:lang w:val="en-GB"/>
        </w:rPr>
        <w:t>European Neuropsychopharmacology</w:t>
      </w:r>
      <w:r w:rsidRPr="00CE41C0">
        <w:rPr>
          <w:rFonts w:ascii="Times New Roman" w:hAnsi="Times New Roman"/>
          <w:sz w:val="24"/>
          <w:szCs w:val="24"/>
          <w:lang w:val="en-GB"/>
        </w:rPr>
        <w:t xml:space="preserve">, 63, 47-59. </w:t>
      </w:r>
      <w:hyperlink r:id="rId8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GB"/>
          </w:rPr>
          <w:t>https://doi.org/10.1016/j.euroneuro.2022.08.003</w:t>
        </w:r>
      </w:hyperlink>
    </w:p>
    <w:p w14:paraId="23D948C4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r w:rsidRPr="00CE41C0">
        <w:rPr>
          <w:rFonts w:ascii="Times New Roman" w:hAnsi="Times New Roman"/>
          <w:sz w:val="24"/>
          <w:szCs w:val="24"/>
          <w:lang w:val="en-GB"/>
        </w:rPr>
        <w:t xml:space="preserve">Hachtel, H., Deuring, G., Graf, M., &amp; Vogel, T. (2024). 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Impact of psychosocial stress on facial emotion recognition in schizophrenia and controls: an experimental study in a forensic sample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Frontiers in Psychiatry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15. </w:t>
      </w:r>
      <w:hyperlink r:id="rId9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3389/fpsyt.2024.1358291</w:t>
        </w:r>
      </w:hyperlink>
    </w:p>
    <w:p w14:paraId="61C9416C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Kjellenberg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, E., &amp; Winblad, S. (2020). M74. FACIAL EMOTION RECOGNITION ABILITY IN PATIENTS WITH SCHIZOPHRENIA AND OTHER PSYCHOTIC DISORDERS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Schizophrenia Bulletin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46, S163 - S163. </w:t>
      </w:r>
      <w:hyperlink r:id="rId10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93/schbul/sbaa030.386</w:t>
        </w:r>
      </w:hyperlink>
    </w:p>
    <w:p w14:paraId="00DFAB3F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en-US"/>
        </w:rPr>
      </w:pPr>
      <w:r w:rsidRPr="00CE41C0">
        <w:rPr>
          <w:rFonts w:ascii="Times New Roman" w:hAnsi="Times New Roman"/>
          <w:sz w:val="24"/>
          <w:szCs w:val="24"/>
          <w:lang w:val="en-US"/>
        </w:rPr>
        <w:lastRenderedPageBreak/>
        <w:t>Kuang, Q., Zhou, S., Li, H., Mi, L., Zheng, Y., &amp; She, S. (2022). Association between fractional amplitude of low-frequency fluctuation (</w:t>
      </w:r>
      <w:proofErr w:type="spellStart"/>
      <w:r w:rsidRPr="00CE41C0">
        <w:rPr>
          <w:rFonts w:ascii="Times New Roman" w:hAnsi="Times New Roman"/>
          <w:sz w:val="24"/>
          <w:szCs w:val="24"/>
          <w:lang w:val="en-US"/>
        </w:rPr>
        <w:t>fALFF</w:t>
      </w:r>
      <w:proofErr w:type="spellEnd"/>
      <w:r w:rsidRPr="00CE41C0">
        <w:rPr>
          <w:rFonts w:ascii="Times New Roman" w:hAnsi="Times New Roman"/>
          <w:sz w:val="24"/>
          <w:szCs w:val="24"/>
          <w:lang w:val="en-US"/>
        </w:rPr>
        <w:t xml:space="preserve">) and facial emotion recognition ability in first-episode schizophrenia patients: a fMRI study. </w:t>
      </w:r>
      <w:r w:rsidRPr="00CE41C0">
        <w:rPr>
          <w:rFonts w:ascii="Times New Roman" w:hAnsi="Times New Roman"/>
          <w:i/>
          <w:iCs/>
          <w:sz w:val="24"/>
          <w:szCs w:val="24"/>
          <w:lang w:val="en-US"/>
        </w:rPr>
        <w:t>Scientific Reports</w:t>
      </w:r>
      <w:r w:rsidRPr="00CE41C0">
        <w:rPr>
          <w:rFonts w:ascii="Times New Roman" w:hAnsi="Times New Roman"/>
          <w:sz w:val="24"/>
          <w:szCs w:val="24"/>
          <w:lang w:val="en-US"/>
        </w:rPr>
        <w:t xml:space="preserve">, 12. </w:t>
      </w:r>
      <w:hyperlink r:id="rId11" w:history="1">
        <w:r w:rsidRPr="00CE41C0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38/s41598-022-24258-7</w:t>
        </w:r>
      </w:hyperlink>
    </w:p>
    <w:p w14:paraId="1FB94FA7" w14:textId="77777777" w:rsidR="00BF28CF" w:rsidRPr="00CE41C0" w:rsidRDefault="00BF28CF" w:rsidP="00BF28CF">
      <w:pPr>
        <w:rPr>
          <w:rFonts w:ascii="Times New Roman" w:hAnsi="Times New Roman"/>
          <w:sz w:val="24"/>
          <w:szCs w:val="24"/>
          <w:lang w:val="de-DE"/>
        </w:rPr>
      </w:pPr>
      <w:r w:rsidRPr="00CE41C0">
        <w:rPr>
          <w:rFonts w:ascii="Times New Roman" w:hAnsi="Times New Roman"/>
          <w:sz w:val="24"/>
          <w:szCs w:val="24"/>
          <w:lang w:val="en-US"/>
        </w:rPr>
        <w:t xml:space="preserve">Kuang, Q., Liu, Y., Zhou, S., Bi, T., Mi, L., She, S., &amp; Zheng, Y. (2021). The correlation between fractional amplitude of low-frequency fluctuation-based resting-state functional magnetic resonance imaging and facial emotion recognition ability in patients with first-episode schizophrenia. </w:t>
      </w:r>
      <w:r w:rsidRPr="00CE41C0">
        <w:rPr>
          <w:rFonts w:ascii="Times New Roman" w:hAnsi="Times New Roman"/>
          <w:sz w:val="24"/>
          <w:szCs w:val="24"/>
          <w:lang w:val="de-DE"/>
        </w:rPr>
        <w:t xml:space="preserve">**. </w:t>
      </w:r>
      <w:hyperlink r:id="rId12" w:history="1">
        <w:r w:rsidRPr="00CE41C0">
          <w:rPr>
            <w:rStyle w:val="Hyperlink"/>
            <w:rFonts w:ascii="Times New Roman" w:hAnsi="Times New Roman"/>
            <w:sz w:val="24"/>
            <w:szCs w:val="24"/>
            <w:lang w:val="de-DE"/>
          </w:rPr>
          <w:t>https://doi.org/10.21203/rs.3.rs-919680/v1</w:t>
        </w:r>
      </w:hyperlink>
    </w:p>
    <w:p w14:paraId="29C77966" w14:textId="77777777" w:rsidR="00131332" w:rsidRPr="00035CCA" w:rsidRDefault="00131332"/>
    <w:sectPr w:rsidR="00131332" w:rsidRPr="0003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CF"/>
    <w:rsid w:val="00035CCA"/>
    <w:rsid w:val="00131332"/>
    <w:rsid w:val="002D5274"/>
    <w:rsid w:val="00BF28CF"/>
    <w:rsid w:val="00C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5D5643"/>
  <w15:chartTrackingRefBased/>
  <w15:docId w15:val="{149248CA-1CA7-4B3E-BCD0-F2628119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8CF"/>
    <w:pPr>
      <w:spacing w:after="160" w:line="259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2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2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28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AE450B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28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AE450B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28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AE450B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28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7898F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28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7898F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28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6686E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28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6686E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28CF"/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28CF"/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28CF"/>
    <w:rPr>
      <w:rFonts w:eastAsiaTheme="majorEastAsia" w:cstheme="majorBidi"/>
      <w:color w:val="AE450B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28CF"/>
    <w:rPr>
      <w:rFonts w:eastAsiaTheme="majorEastAsia" w:cstheme="majorBidi"/>
      <w:i/>
      <w:iCs/>
      <w:color w:val="AE450B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28CF"/>
    <w:rPr>
      <w:rFonts w:eastAsiaTheme="majorEastAsia" w:cstheme="majorBidi"/>
      <w:color w:val="AE450B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28CF"/>
    <w:rPr>
      <w:rFonts w:eastAsiaTheme="majorEastAsia" w:cstheme="majorBidi"/>
      <w:i/>
      <w:iCs/>
      <w:color w:val="97898F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28CF"/>
    <w:rPr>
      <w:rFonts w:eastAsiaTheme="majorEastAsia" w:cstheme="majorBidi"/>
      <w:color w:val="97898F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28CF"/>
    <w:rPr>
      <w:rFonts w:eastAsiaTheme="majorEastAsia" w:cstheme="majorBidi"/>
      <w:i/>
      <w:iCs/>
      <w:color w:val="76686E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28CF"/>
    <w:rPr>
      <w:rFonts w:eastAsiaTheme="majorEastAsia" w:cstheme="majorBidi"/>
      <w:color w:val="76686E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2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2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28CF"/>
    <w:pPr>
      <w:numPr>
        <w:ilvl w:val="1"/>
      </w:numPr>
    </w:pPr>
    <w:rPr>
      <w:rFonts w:asciiTheme="minorHAnsi" w:eastAsiaTheme="majorEastAsia" w:hAnsiTheme="minorHAnsi" w:cstheme="majorBidi"/>
      <w:color w:val="97898F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28CF"/>
    <w:rPr>
      <w:rFonts w:eastAsiaTheme="majorEastAsia" w:cstheme="majorBidi"/>
      <w:color w:val="97898F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28CF"/>
    <w:pPr>
      <w:spacing w:before="160"/>
      <w:jc w:val="center"/>
    </w:pPr>
    <w:rPr>
      <w:i/>
      <w:iCs/>
      <w:color w:val="88777F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28CF"/>
    <w:rPr>
      <w:rFonts w:ascii="Georgia" w:hAnsi="Georgia"/>
      <w:i/>
      <w:iCs/>
      <w:color w:val="88777F" w:themeColor="text1" w:themeTint="BF"/>
    </w:rPr>
  </w:style>
  <w:style w:type="paragraph" w:styleId="Listenabsatz">
    <w:name w:val="List Paragraph"/>
    <w:basedOn w:val="Standard"/>
    <w:uiPriority w:val="34"/>
    <w:qFormat/>
    <w:rsid w:val="00BF28C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28CF"/>
    <w:rPr>
      <w:i/>
      <w:iCs/>
      <w:color w:val="AE450B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28CF"/>
    <w:pPr>
      <w:pBdr>
        <w:top w:val="single" w:sz="4" w:space="10" w:color="AE450B" w:themeColor="accent1" w:themeShade="BF"/>
        <w:bottom w:val="single" w:sz="4" w:space="10" w:color="AE450B" w:themeColor="accent1" w:themeShade="BF"/>
      </w:pBdr>
      <w:spacing w:before="360" w:after="360"/>
      <w:ind w:left="864" w:right="864"/>
      <w:jc w:val="center"/>
    </w:pPr>
    <w:rPr>
      <w:i/>
      <w:iCs/>
      <w:color w:val="AE450B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28CF"/>
    <w:rPr>
      <w:rFonts w:ascii="Georgia" w:hAnsi="Georgia"/>
      <w:i/>
      <w:iCs/>
      <w:color w:val="AE450B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28CF"/>
    <w:rPr>
      <w:b/>
      <w:bCs/>
      <w:smallCaps/>
      <w:color w:val="AE450B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F28CF"/>
    <w:rPr>
      <w:color w:val="1F497D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uroneuro.2022.08.003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psyt.2022.905246" TargetMode="External"/><Relationship Id="rId12" Type="http://schemas.openxmlformats.org/officeDocument/2006/relationships/hyperlink" Target="https://doi.org/10.21203/rs.3.rs-919680/v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npbp.2021.110440" TargetMode="External"/><Relationship Id="rId11" Type="http://schemas.openxmlformats.org/officeDocument/2006/relationships/hyperlink" Target="https://doi.org/10.1038/s41598-022-24258-7" TargetMode="External"/><Relationship Id="rId5" Type="http://schemas.openxmlformats.org/officeDocument/2006/relationships/hyperlink" Target="https://doi.org/10.1016/j.psychres.2022.115029" TargetMode="External"/><Relationship Id="rId10" Type="http://schemas.openxmlformats.org/officeDocument/2006/relationships/hyperlink" Target="https://doi.org/10.1093/schbul/sbaa030.386" TargetMode="External"/><Relationship Id="rId4" Type="http://schemas.openxmlformats.org/officeDocument/2006/relationships/hyperlink" Target="https://doi.org/10.1016/j.jad.2021.12.130" TargetMode="External"/><Relationship Id="rId9" Type="http://schemas.openxmlformats.org/officeDocument/2006/relationships/hyperlink" Target="https://doi.org/10.3389/fpsyt.2024.135829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0</Words>
  <Characters>5357</Characters>
  <Application>Microsoft Office Word</Application>
  <DocSecurity>0</DocSecurity>
  <Lines>44</Lines>
  <Paragraphs>12</Paragraphs>
  <ScaleCrop>false</ScaleCrop>
  <Company>UPK Basel</Company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Todua-Lennigk, Salome</cp:lastModifiedBy>
  <cp:revision>1</cp:revision>
  <dcterms:created xsi:type="dcterms:W3CDTF">2026-01-26T15:05:00Z</dcterms:created>
  <dcterms:modified xsi:type="dcterms:W3CDTF">2026-01-26T15:08:00Z</dcterms:modified>
</cp:coreProperties>
</file>